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0828E" w14:textId="77777777" w:rsidR="009F0A3C" w:rsidRDefault="00ED4C28" w:rsidP="009511A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orting information</w:t>
      </w:r>
    </w:p>
    <w:p w14:paraId="386B6734" w14:textId="30F6B167" w:rsidR="00D23FB0" w:rsidRDefault="00D23FB0" w:rsidP="009511A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 Table. STARD Checklist</w:t>
      </w:r>
    </w:p>
    <w:tbl>
      <w:tblPr>
        <w:tblStyle w:val="Grilledutableau1"/>
        <w:tblW w:w="5456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29"/>
        <w:gridCol w:w="511"/>
        <w:gridCol w:w="4656"/>
        <w:gridCol w:w="2363"/>
      </w:tblGrid>
      <w:tr w:rsidR="005E53B5" w:rsidRPr="008469D3" w14:paraId="68803341" w14:textId="77777777" w:rsidTr="0099117A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E503C4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726622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690B955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9229DDD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00EF2AA" w14:textId="77777777" w:rsidR="00D23FB0" w:rsidRPr="008469D3" w:rsidRDefault="00D23FB0" w:rsidP="0099117A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1F240E" w:rsidRPr="005320D9" w14:paraId="25B2C6E0" w14:textId="77777777" w:rsidTr="0099117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3B3A1B" w14:textId="77777777" w:rsidR="00D23FB0" w:rsidRPr="005320D9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0CA18" w14:textId="77777777" w:rsidR="00D23FB0" w:rsidRPr="005320D9" w:rsidRDefault="00D23FB0" w:rsidP="0099117A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5BB9B" w14:textId="77777777" w:rsidR="00D23FB0" w:rsidRPr="005320D9" w:rsidRDefault="00D23FB0" w:rsidP="0099117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B0EB0" w14:textId="77777777" w:rsidR="00D23FB0" w:rsidRPr="005320D9" w:rsidRDefault="00D23FB0" w:rsidP="0099117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F468F" w14:textId="77777777" w:rsidR="00D23FB0" w:rsidRPr="005320D9" w:rsidRDefault="00D23FB0" w:rsidP="0099117A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1F240E" w:rsidRPr="008469D3" w14:paraId="5ECE4F18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843AA4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CA996B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6C70AA" w14:textId="77777777" w:rsidR="00D23FB0" w:rsidRPr="008469D3" w:rsidRDefault="00D23FB0" w:rsidP="0099117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B1EF2" w14:textId="77777777" w:rsidR="00D23FB0" w:rsidRPr="008469D3" w:rsidRDefault="00D23FB0" w:rsidP="0099117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4F070C" w14:textId="77777777" w:rsidR="00D23FB0" w:rsidRPr="008469D3" w:rsidRDefault="00D23FB0" w:rsidP="0099117A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1F240E" w:rsidRPr="008469D3" w14:paraId="03F777E9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BD2F9A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D7DF4B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9E0A80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05AA90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96D3CE4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C5C3DA" w14:textId="2144FC7E" w:rsidR="00D23FB0" w:rsidRPr="008469D3" w:rsidRDefault="00E04606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1F240E" w:rsidRPr="008469D3" w14:paraId="28FCD17E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FE6E8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0A3424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7F0519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F35683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4AD5E7" w14:textId="77777777" w:rsidR="00D23FB0" w:rsidRPr="008469D3" w:rsidRDefault="00D23FB0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F240E" w:rsidRPr="008469D3" w14:paraId="2E8F0449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FD88B2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71D7CC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70A3B9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45B84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BBBEAF" w14:textId="4A142DA5" w:rsidR="00D23FB0" w:rsidRPr="008469D3" w:rsidRDefault="00E04606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1F240E" w:rsidRPr="008469D3" w14:paraId="13A8F80B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A42DA6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81DF0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1317D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74762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6A085" w14:textId="77777777" w:rsidR="00D23FB0" w:rsidRPr="008469D3" w:rsidRDefault="00D23FB0" w:rsidP="0099117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F240E" w:rsidRPr="008469D3" w14:paraId="064F97E2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407CDC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02ECF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49D943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2099C8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B88193" w14:textId="575EA6F6" w:rsidR="00D23FB0" w:rsidRPr="008469D3" w:rsidRDefault="0094079E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 section</w:t>
            </w:r>
          </w:p>
        </w:tc>
      </w:tr>
      <w:tr w:rsidR="001F240E" w:rsidRPr="008469D3" w14:paraId="28E4AD38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82646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2E98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D5FAFE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0AD463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2CC4F" w14:textId="477E9470" w:rsidR="00D23FB0" w:rsidRPr="008469D3" w:rsidRDefault="0094079E" w:rsidP="00686D2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ast paragraph introduction section</w:t>
            </w:r>
          </w:p>
        </w:tc>
      </w:tr>
      <w:tr w:rsidR="001F240E" w:rsidRPr="008469D3" w14:paraId="542B6128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D611DC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820E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4158B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0B2920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3569DF" w14:textId="77777777" w:rsidR="00D23FB0" w:rsidRPr="008469D3" w:rsidRDefault="00D23FB0" w:rsidP="0099117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F240E" w:rsidRPr="008469D3" w14:paraId="1AEC6C9F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3B30D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CE9FB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D24556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BAD8D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1EBAAE" w14:textId="1ACC707E" w:rsidR="00D23FB0" w:rsidRPr="008469D3" w:rsidRDefault="00BD6F36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aterials and methods, section: “</w:t>
            </w:r>
            <w:r w:rsidRPr="00BD6F36">
              <w:rPr>
                <w:rFonts w:cstheme="minorHAnsi"/>
                <w:color w:val="000000" w:themeColor="text1"/>
                <w:sz w:val="18"/>
                <w:lang w:val="en-GB"/>
              </w:rPr>
              <w:t>Study design and popula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” </w:t>
            </w:r>
          </w:p>
        </w:tc>
      </w:tr>
      <w:tr w:rsidR="001F240E" w:rsidRPr="008469D3" w14:paraId="0F42AABA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0FC735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5A25FB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6FCD0C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1A2E6A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733EF1" w14:textId="3BCAF6B6" w:rsidR="00D23FB0" w:rsidRPr="008469D3" w:rsidRDefault="00C006D4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s 2 and 3 of the “</w:t>
            </w:r>
            <w:r w:rsidRPr="00BD6F36">
              <w:rPr>
                <w:rFonts w:cstheme="minorHAnsi"/>
                <w:color w:val="000000" w:themeColor="text1"/>
                <w:sz w:val="18"/>
                <w:lang w:val="en-GB"/>
              </w:rPr>
              <w:t>Study design and popula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” </w:t>
            </w:r>
            <w:r w:rsidR="00F119C6">
              <w:rPr>
                <w:rFonts w:cstheme="minorHAnsi"/>
                <w:color w:val="000000" w:themeColor="text1"/>
                <w:sz w:val="18"/>
                <w:lang w:val="en-GB"/>
              </w:rPr>
              <w:t>section</w:t>
            </w:r>
          </w:p>
        </w:tc>
      </w:tr>
      <w:tr w:rsidR="001F240E" w:rsidRPr="008469D3" w14:paraId="6430A475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9C48C3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A0143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35593A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CE395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A398FC" w14:textId="34DDB082" w:rsidR="00D23FB0" w:rsidRPr="008469D3" w:rsidRDefault="00F119C6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s 2 and 3 of the “</w:t>
            </w:r>
            <w:r w:rsidRPr="00BD6F36">
              <w:rPr>
                <w:rFonts w:cstheme="minorHAnsi"/>
                <w:color w:val="000000" w:themeColor="text1"/>
                <w:sz w:val="18"/>
                <w:lang w:val="en-GB"/>
              </w:rPr>
              <w:t>Study design and popula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 section</w:t>
            </w:r>
          </w:p>
        </w:tc>
      </w:tr>
      <w:tr w:rsidR="001F240E" w:rsidRPr="008469D3" w14:paraId="6E792A0D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21FD16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F71400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C72A21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A7FD91" w14:textId="77777777" w:rsidR="00D23FB0" w:rsidRPr="008469D3" w:rsidRDefault="00D23FB0" w:rsidP="0099117A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B78BBF" w14:textId="7AF2F4CB" w:rsidR="00D23FB0" w:rsidRPr="008469D3" w:rsidRDefault="0047115C" w:rsidP="0099117A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aterials and methods, section: “</w:t>
            </w:r>
            <w:r w:rsidRPr="00BD6F36">
              <w:rPr>
                <w:rFonts w:cstheme="minorHAnsi"/>
                <w:color w:val="000000" w:themeColor="text1"/>
                <w:sz w:val="18"/>
                <w:lang w:val="en-GB"/>
              </w:rPr>
              <w:t>Study design and popula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2CFC63FE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F24B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4155C8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849B71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4C2A53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0077B1" w14:textId="2E016F63" w:rsidR="00D23FB0" w:rsidRPr="008469D3" w:rsidRDefault="003A3B4F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aterials and methods, section: “</w:t>
            </w:r>
            <w:r w:rsidRPr="00BD6F36">
              <w:rPr>
                <w:rFonts w:cstheme="minorHAnsi"/>
                <w:color w:val="000000" w:themeColor="text1"/>
                <w:sz w:val="18"/>
                <w:lang w:val="en-GB"/>
              </w:rPr>
              <w:t>Study design and popula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0031C8FB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94E4E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1F8E67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6B646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AB5F65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774F80" w14:textId="1E92CEEB" w:rsidR="00D23FB0" w:rsidRPr="008469D3" w:rsidRDefault="009C259E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bheading: “I</w:t>
            </w:r>
            <w:r w:rsidRPr="009C259E">
              <w:rPr>
                <w:rFonts w:cstheme="minorHAnsi"/>
                <w:color w:val="000000" w:themeColor="text1"/>
                <w:sz w:val="18"/>
                <w:lang w:val="en-GB"/>
              </w:rPr>
              <w:t>ndex test: Abbott SARS-CoV-2 IgG tes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1A41B2C1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F7F2B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28274A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7EF93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2E8E16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0DAA0F" w14:textId="70598ADE" w:rsidR="00D23FB0" w:rsidRPr="008469D3" w:rsidRDefault="00533DB9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bheading: “</w:t>
            </w:r>
            <w:r w:rsidRPr="00533DB9">
              <w:rPr>
                <w:rFonts w:cstheme="minorHAnsi"/>
                <w:color w:val="000000" w:themeColor="text1"/>
                <w:sz w:val="18"/>
                <w:lang w:val="en-GB"/>
              </w:rPr>
              <w:t>Reference standard: SARS-CoV-2 RT-PCR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09057EEA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735D85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D79521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80D65A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ABF97D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8EEC20" w14:textId="0D3A159A" w:rsidR="00D23FB0" w:rsidRPr="008469D3" w:rsidRDefault="005E53B5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bheading: “</w:t>
            </w:r>
            <w:r w:rsidRPr="005E53B5">
              <w:rPr>
                <w:rFonts w:cstheme="minorHAnsi"/>
                <w:color w:val="000000" w:themeColor="text1"/>
                <w:sz w:val="18"/>
                <w:lang w:val="en-GB"/>
              </w:rPr>
              <w:t>Reference standard: SARS-CoV-2 RT-PCR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56383991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E29114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E47D57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A93A9D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A61DD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94A67" w14:textId="3E296B4D" w:rsidR="00D23FB0" w:rsidRPr="008469D3" w:rsidRDefault="00A85793" w:rsidP="0099117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bheading: “I</w:t>
            </w:r>
            <w:r w:rsidRPr="009C259E">
              <w:rPr>
                <w:rFonts w:cstheme="minorHAnsi"/>
                <w:color w:val="000000" w:themeColor="text1"/>
                <w:sz w:val="18"/>
                <w:lang w:val="en-GB"/>
              </w:rPr>
              <w:t>ndex test: Abbott SARS-CoV-2 IgG tes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203A3F32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055BF2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A53EC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677A9F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7DD0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48643D" w14:textId="33D7D3A5" w:rsidR="00D23FB0" w:rsidRPr="008469D3" w:rsidRDefault="007E558A" w:rsidP="0099117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bheading: “</w:t>
            </w:r>
            <w:r w:rsidRPr="005E53B5">
              <w:rPr>
                <w:rFonts w:cstheme="minorHAnsi"/>
                <w:color w:val="000000" w:themeColor="text1"/>
                <w:sz w:val="18"/>
                <w:lang w:val="en-GB"/>
              </w:rPr>
              <w:t>Reference standard: SARS-CoV-2 RT-PCR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276543E2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971C21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1F1C51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8E32DB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41D6D3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DB1945" w14:textId="02DA4598" w:rsidR="00D23FB0" w:rsidRPr="008469D3" w:rsidRDefault="001F240E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ast sentence of the subheading: “</w:t>
            </w:r>
            <w:r w:rsidRPr="005E53B5">
              <w:rPr>
                <w:rFonts w:cstheme="minorHAnsi"/>
                <w:color w:val="000000" w:themeColor="text1"/>
                <w:sz w:val="18"/>
                <w:lang w:val="en-GB"/>
              </w:rPr>
              <w:t>Reference standard: SARS-CoV-2 RT-PCR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0A73B824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A0A71" w14:textId="77777777" w:rsidR="00D23FB0" w:rsidRPr="008469D3" w:rsidDel="0039653F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9F8CFC" w14:textId="77777777" w:rsidR="00D23FB0" w:rsidRPr="008469D3" w:rsidDel="0039653F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F063CE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31C1E2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E7D218" w14:textId="522A32E9" w:rsidR="00D23FB0" w:rsidRPr="008469D3" w:rsidRDefault="00FD23A1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ast sentence of the subheading: “</w:t>
            </w:r>
            <w:r w:rsidRPr="005E53B5">
              <w:rPr>
                <w:rFonts w:cstheme="minorHAnsi"/>
                <w:color w:val="000000" w:themeColor="text1"/>
                <w:sz w:val="18"/>
                <w:lang w:val="en-GB"/>
              </w:rPr>
              <w:t>Reference standard: SARS-CoV-2 RT-PCR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46D7592C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6BF341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5FC49B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06266E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FD25AC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9B1DE9" w14:textId="5BBE161D" w:rsidR="00D23FB0" w:rsidRPr="008469D3" w:rsidRDefault="003F236E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bheading: “Statistical analysis”</w:t>
            </w:r>
          </w:p>
        </w:tc>
      </w:tr>
      <w:tr w:rsidR="001F240E" w:rsidRPr="008469D3" w14:paraId="17DF7174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4CB8B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81762D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9F7EA8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AB27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2E8635" w14:textId="3E432A3B" w:rsidR="00D23FB0" w:rsidRPr="008469D3" w:rsidRDefault="003F236E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bheading: “Statistical analysis”</w:t>
            </w:r>
          </w:p>
        </w:tc>
      </w:tr>
      <w:tr w:rsidR="001F240E" w:rsidRPr="008469D3" w14:paraId="03CF9CEF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102C94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8B27D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856477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BE39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075189" w14:textId="31B7F72C" w:rsidR="00D23FB0" w:rsidRPr="008469D3" w:rsidRDefault="003F236E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bheading: “Statistical analysis”</w:t>
            </w:r>
          </w:p>
        </w:tc>
      </w:tr>
      <w:tr w:rsidR="001F240E" w:rsidRPr="008469D3" w14:paraId="474B4F26" w14:textId="77777777" w:rsidTr="0099117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C43E16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8EB3D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966E36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0EFA6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A98476" w14:textId="79920F60" w:rsidR="00D23FB0" w:rsidRPr="008469D3" w:rsidRDefault="003F236E" w:rsidP="0099117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bheading: “Statistical analysis”</w:t>
            </w:r>
          </w:p>
        </w:tc>
      </w:tr>
      <w:tr w:rsidR="001F240E" w:rsidRPr="008469D3" w14:paraId="2C45E803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284C0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FA9A77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497DB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2711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FA6D75" w14:textId="0CAE0545" w:rsidR="00D23FB0" w:rsidRPr="008469D3" w:rsidRDefault="00B22A58" w:rsidP="0099117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ubheading: “Sample size”</w:t>
            </w:r>
          </w:p>
        </w:tc>
      </w:tr>
      <w:tr w:rsidR="001F240E" w:rsidRPr="008469D3" w14:paraId="04AE6BFE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E29203" w14:textId="77777777" w:rsidR="00D23FB0" w:rsidRPr="008469D3" w:rsidRDefault="00D23FB0" w:rsidP="0099117A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08252D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871001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7DDC58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7AD79C" w14:textId="77777777" w:rsidR="00D23FB0" w:rsidRPr="008469D3" w:rsidRDefault="00D23FB0" w:rsidP="0099117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F240E" w:rsidRPr="008469D3" w14:paraId="1C1A4349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71AD8A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1B5ECC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10A5E2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B8868D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0E9294" w14:textId="282FA77A" w:rsidR="00D23FB0" w:rsidRPr="008469D3" w:rsidRDefault="003E4D1C" w:rsidP="0099117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ig. 1</w:t>
            </w:r>
          </w:p>
        </w:tc>
      </w:tr>
      <w:tr w:rsidR="001F240E" w:rsidRPr="008469D3" w14:paraId="15BDDC9A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940363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52CBD2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6235D7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B8714A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DF0B35" w14:textId="5E74453F" w:rsidR="00D23FB0" w:rsidRPr="008469D3" w:rsidRDefault="002A31D4" w:rsidP="00686D2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aragraphs 1 – 3 of the </w:t>
            </w:r>
            <w:r w:rsidR="00F26369">
              <w:rPr>
                <w:rFonts w:cstheme="minorHAnsi"/>
                <w:color w:val="000000" w:themeColor="text1"/>
                <w:sz w:val="18"/>
              </w:rPr>
              <w:t>results</w:t>
            </w:r>
            <w:r>
              <w:rPr>
                <w:rFonts w:cstheme="minorHAnsi"/>
                <w:color w:val="000000" w:themeColor="text1"/>
                <w:sz w:val="18"/>
              </w:rPr>
              <w:t xml:space="preserve"> section</w:t>
            </w:r>
          </w:p>
        </w:tc>
      </w:tr>
      <w:tr w:rsidR="001F240E" w:rsidRPr="008469D3" w14:paraId="5F0CAABD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C4CC73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E41CB7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2E5026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C5C06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743B1E" w14:textId="3D5EB5E6" w:rsidR="00D23FB0" w:rsidRPr="008469D3" w:rsidRDefault="00686D27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2, results</w:t>
            </w:r>
            <w:r w:rsidR="001E7E86">
              <w:rPr>
                <w:rFonts w:cstheme="minorHAnsi"/>
                <w:color w:val="000000" w:themeColor="text1"/>
                <w:sz w:val="18"/>
                <w:lang w:val="en-GB"/>
              </w:rPr>
              <w:t xml:space="preserve"> section</w:t>
            </w:r>
            <w:r w:rsidR="00235E0A">
              <w:rPr>
                <w:rFonts w:cstheme="minorHAnsi"/>
                <w:color w:val="000000" w:themeColor="text1"/>
                <w:sz w:val="18"/>
                <w:lang w:val="en-GB"/>
              </w:rPr>
              <w:t>, table 1</w:t>
            </w:r>
          </w:p>
        </w:tc>
      </w:tr>
      <w:tr w:rsidR="001F240E" w:rsidRPr="008469D3" w14:paraId="272E9DEE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FF0163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E4D594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E28BD3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1AD732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BE8630" w14:textId="7EAB60B6" w:rsidR="00D23FB0" w:rsidRPr="008469D3" w:rsidRDefault="00686D27" w:rsidP="00686D2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ragraphs 1 – 3 of the results</w:t>
            </w:r>
            <w:r w:rsidR="007E7FAC">
              <w:rPr>
                <w:rFonts w:cstheme="minorHAnsi"/>
                <w:color w:val="000000" w:themeColor="text1"/>
                <w:sz w:val="18"/>
              </w:rPr>
              <w:t xml:space="preserve"> section</w:t>
            </w:r>
          </w:p>
        </w:tc>
      </w:tr>
      <w:tr w:rsidR="001F240E" w:rsidRPr="008469D3" w14:paraId="3D8321A4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6D79AB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E17686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8CF7F9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12110D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251AD5" w14:textId="0E112397" w:rsidR="00D23FB0" w:rsidRPr="008469D3" w:rsidRDefault="00686D27" w:rsidP="0099117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ragraphs 1 – 3 of the results</w:t>
            </w:r>
            <w:bookmarkStart w:id="0" w:name="_GoBack"/>
            <w:bookmarkEnd w:id="0"/>
            <w:r w:rsidR="00DF40F4">
              <w:rPr>
                <w:rFonts w:cstheme="minorHAnsi"/>
                <w:color w:val="000000" w:themeColor="text1"/>
                <w:sz w:val="18"/>
              </w:rPr>
              <w:t xml:space="preserve"> section</w:t>
            </w:r>
          </w:p>
        </w:tc>
      </w:tr>
      <w:tr w:rsidR="001F240E" w:rsidRPr="008469D3" w14:paraId="2343A02E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AE5642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301F55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2ED54B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B9A125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67EEDD" w14:textId="0FEF6B50" w:rsidR="00D23FB0" w:rsidRPr="008469D3" w:rsidRDefault="00E4187D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1F240E" w:rsidRPr="008469D3" w14:paraId="16A72ADE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64BCFB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B2D2D5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4F13B8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42142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6CA949" w14:textId="6E6061DA" w:rsidR="00D23FB0" w:rsidRPr="008469D3" w:rsidRDefault="00E4187D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  <w:r w:rsidR="00B15122">
              <w:rPr>
                <w:rFonts w:cstheme="minorHAnsi"/>
                <w:color w:val="000000" w:themeColor="text1"/>
                <w:sz w:val="18"/>
                <w:lang w:val="en-GB"/>
              </w:rPr>
              <w:t>, subheading: “</w:t>
            </w:r>
            <w:r w:rsidR="00B15122" w:rsidRPr="00B15122">
              <w:rPr>
                <w:rFonts w:cstheme="minorHAnsi"/>
                <w:color w:val="000000" w:themeColor="text1"/>
                <w:sz w:val="18"/>
                <w:lang w:val="en-GB"/>
              </w:rPr>
              <w:t>Sensitivity, specificity and agreement.</w:t>
            </w:r>
            <w:r w:rsidR="00B15122"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1F240E" w:rsidRPr="008469D3" w14:paraId="4A933ED5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2435DB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32D6AB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623C3A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AD82AC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7AAEDE" w14:textId="5E1172F7" w:rsidR="00D23FB0" w:rsidRPr="008469D3" w:rsidRDefault="00B15122" w:rsidP="00686D2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ragraphs 1 – 3 of the results section</w:t>
            </w:r>
          </w:p>
        </w:tc>
      </w:tr>
      <w:tr w:rsidR="001F240E" w:rsidRPr="008469D3" w14:paraId="375FEBD1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DE5676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7A19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EFFF72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27721C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5170C5" w14:textId="77777777" w:rsidR="00D23FB0" w:rsidRPr="008469D3" w:rsidRDefault="00D23FB0" w:rsidP="0099117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F240E" w:rsidRPr="008469D3" w14:paraId="28DEE02F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E677E1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91F378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35F877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89DE13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947A9" w14:textId="18887B07" w:rsidR="00D23FB0" w:rsidRPr="008469D3" w:rsidRDefault="00B15122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 section</w:t>
            </w:r>
          </w:p>
        </w:tc>
      </w:tr>
      <w:tr w:rsidR="001F240E" w:rsidRPr="008469D3" w14:paraId="45711486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4B30FC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A2F915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3A63B0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0F0E3C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A1EF96" w14:textId="52A03BA0" w:rsidR="00D23FB0" w:rsidRPr="008469D3" w:rsidRDefault="00B15122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 section</w:t>
            </w:r>
          </w:p>
        </w:tc>
      </w:tr>
      <w:tr w:rsidR="001F240E" w:rsidRPr="008469D3" w14:paraId="61A588C7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2D3A04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175D0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9C55E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F57479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82312F" w14:textId="77777777" w:rsidR="00D23FB0" w:rsidRPr="008469D3" w:rsidRDefault="00D23FB0" w:rsidP="0099117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F240E" w:rsidRPr="008469D3" w14:paraId="48A17360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7D16A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DBE9A1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9E85DA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81D728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280701" w14:textId="77777777" w:rsidR="00D23FB0" w:rsidRPr="008469D3" w:rsidRDefault="00D23FB0" w:rsidP="009911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1F240E" w:rsidRPr="008469D3" w14:paraId="663D7F68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D404A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C4B37A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25F337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F038AF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BB51CB" w14:textId="77777777" w:rsidR="00D23FB0" w:rsidRPr="008469D3" w:rsidRDefault="00D23FB0" w:rsidP="0099117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vailable</w:t>
            </w:r>
          </w:p>
        </w:tc>
      </w:tr>
      <w:tr w:rsidR="001F240E" w:rsidRPr="008469D3" w14:paraId="3884AF67" w14:textId="77777777" w:rsidTr="0099117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4DAE7E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F2BFF54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5EEEE0A" w14:textId="77777777" w:rsidR="00D23FB0" w:rsidRPr="0046212E" w:rsidRDefault="00D23FB0" w:rsidP="0099117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A2EDC22" w14:textId="77777777" w:rsidR="00D23FB0" w:rsidRPr="008469D3" w:rsidRDefault="00D23FB0" w:rsidP="0099117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2BFF0C6" w14:textId="77777777" w:rsidR="00D23FB0" w:rsidRPr="008469D3" w:rsidRDefault="00D23FB0" w:rsidP="0099117A">
            <w:pPr>
              <w:rPr>
                <w:rFonts w:cstheme="minorHAnsi"/>
                <w:color w:val="000000" w:themeColor="text1"/>
                <w:sz w:val="18"/>
              </w:rPr>
            </w:pPr>
            <w:r w:rsidRPr="00F53541">
              <w:rPr>
                <w:rFonts w:cstheme="minorHAnsi"/>
                <w:color w:val="000000" w:themeColor="text1"/>
                <w:sz w:val="18"/>
              </w:rPr>
              <w:t>Funding section</w:t>
            </w:r>
          </w:p>
        </w:tc>
      </w:tr>
      <w:tr w:rsidR="001F240E" w:rsidRPr="005320D9" w14:paraId="11EE0B5C" w14:textId="77777777" w:rsidTr="0099117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549C33B" w14:textId="77777777" w:rsidR="00D23FB0" w:rsidRPr="005320D9" w:rsidRDefault="00D23FB0" w:rsidP="0099117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38CD9" w14:textId="77777777" w:rsidR="00D23FB0" w:rsidRPr="005320D9" w:rsidRDefault="00D23FB0" w:rsidP="0099117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F0F37" w14:textId="77777777" w:rsidR="00D23FB0" w:rsidRPr="005320D9" w:rsidRDefault="00D23FB0" w:rsidP="0099117A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7752B" w14:textId="77777777" w:rsidR="00D23FB0" w:rsidRPr="005320D9" w:rsidRDefault="00D23FB0" w:rsidP="0099117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6B156" w14:textId="77777777" w:rsidR="00D23FB0" w:rsidRPr="005320D9" w:rsidRDefault="00D23FB0" w:rsidP="0099117A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3FB6388" w14:textId="14E6BC12" w:rsidR="004241D9" w:rsidRPr="009511A1" w:rsidRDefault="004241D9" w:rsidP="009511A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4241D9" w:rsidRPr="009511A1" w:rsidSect="009F0A3C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890CDC" w14:textId="77777777" w:rsidR="00CC7AA7" w:rsidRDefault="00CC7AA7" w:rsidP="00910BED">
      <w:pPr>
        <w:spacing w:after="0" w:line="240" w:lineRule="auto"/>
      </w:pPr>
      <w:r>
        <w:separator/>
      </w:r>
    </w:p>
  </w:endnote>
  <w:endnote w:type="continuationSeparator" w:id="0">
    <w:p w14:paraId="15B335E1" w14:textId="77777777" w:rsidR="00CC7AA7" w:rsidRDefault="00CC7AA7" w:rsidP="00910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8D0B3F" w14:textId="77777777" w:rsidR="00CC7AA7" w:rsidRDefault="00CC7AA7" w:rsidP="00910BED">
      <w:pPr>
        <w:spacing w:after="0" w:line="240" w:lineRule="auto"/>
      </w:pPr>
      <w:r>
        <w:separator/>
      </w:r>
    </w:p>
  </w:footnote>
  <w:footnote w:type="continuationSeparator" w:id="0">
    <w:p w14:paraId="57F2FD1D" w14:textId="77777777" w:rsidR="00CC7AA7" w:rsidRDefault="00CC7AA7" w:rsidP="00910B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FF5E48"/>
    <w:multiLevelType w:val="hybridMultilevel"/>
    <w:tmpl w:val="E046984A"/>
    <w:lvl w:ilvl="0" w:tplc="8598A8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3ED"/>
    <w:rsid w:val="000151E6"/>
    <w:rsid w:val="00015EA8"/>
    <w:rsid w:val="000223A5"/>
    <w:rsid w:val="00024F59"/>
    <w:rsid w:val="00032465"/>
    <w:rsid w:val="00071479"/>
    <w:rsid w:val="00074B95"/>
    <w:rsid w:val="000943F8"/>
    <w:rsid w:val="00094BE1"/>
    <w:rsid w:val="000D5EE0"/>
    <w:rsid w:val="000E39B2"/>
    <w:rsid w:val="000E59AD"/>
    <w:rsid w:val="000E7703"/>
    <w:rsid w:val="000F0D61"/>
    <w:rsid w:val="000F66EF"/>
    <w:rsid w:val="00115CE6"/>
    <w:rsid w:val="00141BD2"/>
    <w:rsid w:val="0015068A"/>
    <w:rsid w:val="0015557F"/>
    <w:rsid w:val="001D5FB1"/>
    <w:rsid w:val="001E7E86"/>
    <w:rsid w:val="001F145A"/>
    <w:rsid w:val="001F240E"/>
    <w:rsid w:val="001F624E"/>
    <w:rsid w:val="001F6519"/>
    <w:rsid w:val="0020200B"/>
    <w:rsid w:val="0021458D"/>
    <w:rsid w:val="00226D4D"/>
    <w:rsid w:val="0022788E"/>
    <w:rsid w:val="00235E0A"/>
    <w:rsid w:val="00241F98"/>
    <w:rsid w:val="00256221"/>
    <w:rsid w:val="002607B7"/>
    <w:rsid w:val="00292078"/>
    <w:rsid w:val="002A31D4"/>
    <w:rsid w:val="002B2710"/>
    <w:rsid w:val="002D1153"/>
    <w:rsid w:val="002D6562"/>
    <w:rsid w:val="002E09E0"/>
    <w:rsid w:val="002F029E"/>
    <w:rsid w:val="002F163F"/>
    <w:rsid w:val="002F7A4B"/>
    <w:rsid w:val="003014FF"/>
    <w:rsid w:val="00311D86"/>
    <w:rsid w:val="003A3B4F"/>
    <w:rsid w:val="003E30CB"/>
    <w:rsid w:val="003E4D1C"/>
    <w:rsid w:val="003E7C8A"/>
    <w:rsid w:val="003F203F"/>
    <w:rsid w:val="003F236E"/>
    <w:rsid w:val="003F3B7D"/>
    <w:rsid w:val="004241D9"/>
    <w:rsid w:val="00435832"/>
    <w:rsid w:val="00442843"/>
    <w:rsid w:val="00442D9C"/>
    <w:rsid w:val="004650FD"/>
    <w:rsid w:val="0047115C"/>
    <w:rsid w:val="00482109"/>
    <w:rsid w:val="004A3B3C"/>
    <w:rsid w:val="004A4F31"/>
    <w:rsid w:val="004C7EF7"/>
    <w:rsid w:val="004D60F2"/>
    <w:rsid w:val="004E0FBE"/>
    <w:rsid w:val="004E3315"/>
    <w:rsid w:val="004F07DF"/>
    <w:rsid w:val="004F727B"/>
    <w:rsid w:val="00513BA0"/>
    <w:rsid w:val="00515E48"/>
    <w:rsid w:val="005227F8"/>
    <w:rsid w:val="00524B37"/>
    <w:rsid w:val="00533DB9"/>
    <w:rsid w:val="00553012"/>
    <w:rsid w:val="00555DB0"/>
    <w:rsid w:val="00561816"/>
    <w:rsid w:val="00563DA6"/>
    <w:rsid w:val="00564010"/>
    <w:rsid w:val="00574580"/>
    <w:rsid w:val="005A2D08"/>
    <w:rsid w:val="005E53B5"/>
    <w:rsid w:val="005F5ABF"/>
    <w:rsid w:val="00614995"/>
    <w:rsid w:val="00620F75"/>
    <w:rsid w:val="00624457"/>
    <w:rsid w:val="006476D0"/>
    <w:rsid w:val="00653C31"/>
    <w:rsid w:val="00662DD1"/>
    <w:rsid w:val="00665EBE"/>
    <w:rsid w:val="00686D27"/>
    <w:rsid w:val="006918BE"/>
    <w:rsid w:val="006B0B4B"/>
    <w:rsid w:val="006D0E63"/>
    <w:rsid w:val="006D3FE1"/>
    <w:rsid w:val="006E68A7"/>
    <w:rsid w:val="00731A8E"/>
    <w:rsid w:val="00733966"/>
    <w:rsid w:val="00743105"/>
    <w:rsid w:val="00762F5D"/>
    <w:rsid w:val="00766DE9"/>
    <w:rsid w:val="00772CFD"/>
    <w:rsid w:val="007C3565"/>
    <w:rsid w:val="007E558A"/>
    <w:rsid w:val="007E7FAC"/>
    <w:rsid w:val="00811AF8"/>
    <w:rsid w:val="00822922"/>
    <w:rsid w:val="00826A4E"/>
    <w:rsid w:val="00830672"/>
    <w:rsid w:val="00841F6E"/>
    <w:rsid w:val="008617E9"/>
    <w:rsid w:val="00862F3B"/>
    <w:rsid w:val="00874C83"/>
    <w:rsid w:val="00877820"/>
    <w:rsid w:val="008903ED"/>
    <w:rsid w:val="0089284C"/>
    <w:rsid w:val="008A419F"/>
    <w:rsid w:val="008A7CFF"/>
    <w:rsid w:val="008C4309"/>
    <w:rsid w:val="008C51AB"/>
    <w:rsid w:val="008C5AFD"/>
    <w:rsid w:val="008C758E"/>
    <w:rsid w:val="008D7B8E"/>
    <w:rsid w:val="008E6006"/>
    <w:rsid w:val="008E607C"/>
    <w:rsid w:val="008F02D0"/>
    <w:rsid w:val="00905F9F"/>
    <w:rsid w:val="00910BED"/>
    <w:rsid w:val="0094079E"/>
    <w:rsid w:val="00943BD2"/>
    <w:rsid w:val="00944C37"/>
    <w:rsid w:val="009511A1"/>
    <w:rsid w:val="00992DCF"/>
    <w:rsid w:val="009B40F0"/>
    <w:rsid w:val="009C259E"/>
    <w:rsid w:val="009D5498"/>
    <w:rsid w:val="009F0A3C"/>
    <w:rsid w:val="009F6FE2"/>
    <w:rsid w:val="009F7336"/>
    <w:rsid w:val="00A05126"/>
    <w:rsid w:val="00A15F65"/>
    <w:rsid w:val="00A2604E"/>
    <w:rsid w:val="00A30385"/>
    <w:rsid w:val="00A56E75"/>
    <w:rsid w:val="00A6188D"/>
    <w:rsid w:val="00A674E5"/>
    <w:rsid w:val="00A85793"/>
    <w:rsid w:val="00A92DBA"/>
    <w:rsid w:val="00AC2C0C"/>
    <w:rsid w:val="00B00D26"/>
    <w:rsid w:val="00B039A9"/>
    <w:rsid w:val="00B06D2F"/>
    <w:rsid w:val="00B15122"/>
    <w:rsid w:val="00B22A58"/>
    <w:rsid w:val="00B24DA9"/>
    <w:rsid w:val="00B608D3"/>
    <w:rsid w:val="00B610DD"/>
    <w:rsid w:val="00B637D1"/>
    <w:rsid w:val="00B66411"/>
    <w:rsid w:val="00B6775A"/>
    <w:rsid w:val="00B9222D"/>
    <w:rsid w:val="00BA7A7F"/>
    <w:rsid w:val="00BB26DF"/>
    <w:rsid w:val="00BC1200"/>
    <w:rsid w:val="00BD6F36"/>
    <w:rsid w:val="00BE17CA"/>
    <w:rsid w:val="00BF49F2"/>
    <w:rsid w:val="00C006D4"/>
    <w:rsid w:val="00C36CF2"/>
    <w:rsid w:val="00C43BEE"/>
    <w:rsid w:val="00C5233A"/>
    <w:rsid w:val="00C55297"/>
    <w:rsid w:val="00CB5C85"/>
    <w:rsid w:val="00CC7AA7"/>
    <w:rsid w:val="00CD3E69"/>
    <w:rsid w:val="00CD4936"/>
    <w:rsid w:val="00CD6CDE"/>
    <w:rsid w:val="00CF08D8"/>
    <w:rsid w:val="00CF389A"/>
    <w:rsid w:val="00D04167"/>
    <w:rsid w:val="00D06BB1"/>
    <w:rsid w:val="00D07F7A"/>
    <w:rsid w:val="00D11FD8"/>
    <w:rsid w:val="00D23FB0"/>
    <w:rsid w:val="00D45CEE"/>
    <w:rsid w:val="00D52F53"/>
    <w:rsid w:val="00D7500E"/>
    <w:rsid w:val="00D92E5E"/>
    <w:rsid w:val="00DA15E1"/>
    <w:rsid w:val="00DA3B4D"/>
    <w:rsid w:val="00DB1EAA"/>
    <w:rsid w:val="00DD14D4"/>
    <w:rsid w:val="00DD23B7"/>
    <w:rsid w:val="00DE16E3"/>
    <w:rsid w:val="00DF40F4"/>
    <w:rsid w:val="00DF5B96"/>
    <w:rsid w:val="00DF7332"/>
    <w:rsid w:val="00E04606"/>
    <w:rsid w:val="00E13D4B"/>
    <w:rsid w:val="00E14A4C"/>
    <w:rsid w:val="00E22238"/>
    <w:rsid w:val="00E367AC"/>
    <w:rsid w:val="00E41109"/>
    <w:rsid w:val="00E4187D"/>
    <w:rsid w:val="00E90346"/>
    <w:rsid w:val="00EA0103"/>
    <w:rsid w:val="00EB0062"/>
    <w:rsid w:val="00EC7379"/>
    <w:rsid w:val="00ED4C28"/>
    <w:rsid w:val="00EF72A1"/>
    <w:rsid w:val="00F03794"/>
    <w:rsid w:val="00F119C6"/>
    <w:rsid w:val="00F26369"/>
    <w:rsid w:val="00F507FA"/>
    <w:rsid w:val="00F61A8C"/>
    <w:rsid w:val="00F62E4C"/>
    <w:rsid w:val="00F64BBC"/>
    <w:rsid w:val="00F670FC"/>
    <w:rsid w:val="00FA6D8B"/>
    <w:rsid w:val="00FB57E2"/>
    <w:rsid w:val="00FC079B"/>
    <w:rsid w:val="00FC267C"/>
    <w:rsid w:val="00FD23A1"/>
    <w:rsid w:val="00FF651B"/>
    <w:rsid w:val="00FF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AAAE"/>
  <w15:chartTrackingRefBased/>
  <w15:docId w15:val="{A72DFF47-AEF5-4096-B998-BB043F4AE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7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61A8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F49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F49F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F49F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F49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F49F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F4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49F2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910B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0BED"/>
  </w:style>
  <w:style w:type="paragraph" w:styleId="Piedepgina">
    <w:name w:val="footer"/>
    <w:basedOn w:val="Normal"/>
    <w:link w:val="PiedepginaCar"/>
    <w:uiPriority w:val="99"/>
    <w:unhideWhenUsed/>
    <w:rsid w:val="00910B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0BED"/>
  </w:style>
  <w:style w:type="character" w:styleId="Nmerodelnea">
    <w:name w:val="line number"/>
    <w:basedOn w:val="Fuentedeprrafopredeter"/>
    <w:uiPriority w:val="99"/>
    <w:semiHidden/>
    <w:unhideWhenUsed/>
    <w:rsid w:val="00513BA0"/>
  </w:style>
  <w:style w:type="table" w:customStyle="1" w:styleId="Grilledutableau1">
    <w:name w:val="Grille du tableau1"/>
    <w:basedOn w:val="Tablanormal"/>
    <w:next w:val="Tablaconcuadrcula"/>
    <w:uiPriority w:val="59"/>
    <w:rsid w:val="00D2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6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08066-7215-45FF-9B39-2FF67A7B1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Alejandro Garcia Luna</dc:creator>
  <cp:keywords/>
  <dc:description/>
  <cp:lastModifiedBy>Maria Adelaida Gomez</cp:lastModifiedBy>
  <cp:revision>2</cp:revision>
  <dcterms:created xsi:type="dcterms:W3CDTF">2021-08-21T16:59:00Z</dcterms:created>
  <dcterms:modified xsi:type="dcterms:W3CDTF">2021-08-21T16:59:00Z</dcterms:modified>
</cp:coreProperties>
</file>